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D8E1" w14:textId="7C093A14" w:rsidR="00872E30" w:rsidRDefault="00872E30" w:rsidP="00872E3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1</w:t>
      </w:r>
      <w:r>
        <w:rPr>
          <w:rFonts w:ascii="Arial" w:hAnsi="Arial" w:cs="Arial"/>
        </w:rPr>
        <w:t>. HARP2 Study: Logit-Poisson Hurdle Model</w:t>
      </w:r>
    </w:p>
    <w:tbl>
      <w:tblPr>
        <w:tblW w:w="62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3"/>
        <w:gridCol w:w="1560"/>
        <w:gridCol w:w="930"/>
        <w:gridCol w:w="765"/>
        <w:gridCol w:w="737"/>
        <w:gridCol w:w="984"/>
      </w:tblGrid>
      <w:tr w:rsidR="00872E30" w14:paraId="44084367" w14:textId="77777777" w:rsidTr="00872E30">
        <w:trPr>
          <w:trHeight w:val="259"/>
        </w:trPr>
        <w:tc>
          <w:tcPr>
            <w:tcW w:w="6229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3F90A2D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Logit Sub- Model</w:t>
            </w:r>
          </w:p>
        </w:tc>
      </w:tr>
      <w:tr w:rsidR="00872E30" w14:paraId="1DD009EF" w14:textId="77777777" w:rsidTr="00872E30">
        <w:trPr>
          <w:trHeight w:val="300"/>
        </w:trPr>
        <w:tc>
          <w:tcPr>
            <w:tcW w:w="125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A535" w14:textId="77777777" w:rsidR="00872E30" w:rsidRDefault="00872E30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8D1D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Estimate (SE)</w:t>
            </w:r>
          </w:p>
        </w:tc>
        <w:tc>
          <w:tcPr>
            <w:tcW w:w="93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677A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50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BC9A47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9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738EF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872E30" w14:paraId="7CC360E4" w14:textId="77777777" w:rsidTr="00872E30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9D8E2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A245BE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A7C96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6A7C48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2E9E50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UL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C39D5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872E30" w14:paraId="452BD724" w14:textId="77777777" w:rsidTr="00872E30">
        <w:trPr>
          <w:trHeight w:val="208"/>
        </w:trPr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F3BA" w14:textId="77777777" w:rsidR="00872E30" w:rsidRDefault="00872E30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ntercep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0BCC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4 (0.12)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7A3B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2392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4E84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D374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003</w:t>
            </w:r>
          </w:p>
        </w:tc>
      </w:tr>
      <w:tr w:rsidR="00872E30" w14:paraId="6E688738" w14:textId="77777777" w:rsidTr="00872E30">
        <w:trPr>
          <w:trHeight w:val="99"/>
        </w:trPr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DE95D4A" w14:textId="77777777" w:rsidR="00872E30" w:rsidRDefault="00872E30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Simvastat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ACB839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9 (0.1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9244277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F16AE51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42A2028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F208A5B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32</w:t>
            </w:r>
          </w:p>
        </w:tc>
      </w:tr>
      <w:tr w:rsidR="00872E30" w14:paraId="2FF86829" w14:textId="77777777" w:rsidTr="00872E30">
        <w:trPr>
          <w:trHeight w:val="259"/>
        </w:trPr>
        <w:tc>
          <w:tcPr>
            <w:tcW w:w="6229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B185818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Count Data Sub-Model</w:t>
            </w:r>
          </w:p>
        </w:tc>
      </w:tr>
      <w:tr w:rsidR="00872E30" w14:paraId="1F5F7B24" w14:textId="77777777" w:rsidTr="00872E30">
        <w:trPr>
          <w:trHeight w:val="300"/>
        </w:trPr>
        <w:tc>
          <w:tcPr>
            <w:tcW w:w="125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0C5C2" w14:textId="77777777" w:rsidR="00872E30" w:rsidRDefault="00872E30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F8DA6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Estimate (SE)</w:t>
            </w:r>
          </w:p>
        </w:tc>
        <w:tc>
          <w:tcPr>
            <w:tcW w:w="93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01E7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RR</w:t>
            </w:r>
          </w:p>
        </w:tc>
        <w:tc>
          <w:tcPr>
            <w:tcW w:w="150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47EAA2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9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4275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872E30" w14:paraId="7CF95BCC" w14:textId="77777777" w:rsidTr="00872E30">
        <w:trPr>
          <w:trHeight w:val="5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03D87D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50709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B8CA7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8FDF33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727D2C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UL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38CC0F" w14:textId="77777777" w:rsidR="00872E30" w:rsidRDefault="00872E30">
            <w:pPr>
              <w:spacing w:line="25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872E30" w14:paraId="79CD57D3" w14:textId="77777777" w:rsidTr="00872E30">
        <w:trPr>
          <w:trHeight w:val="50"/>
        </w:trPr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3A729" w14:textId="77777777" w:rsidR="00872E30" w:rsidRDefault="00872E30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ntercep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81BA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93 (0.02))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6807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.81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BBDE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.17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1FFE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9.47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4649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872E30" w14:paraId="7F5CE7B7" w14:textId="77777777" w:rsidTr="00872E30">
        <w:trPr>
          <w:trHeight w:val="80"/>
        </w:trPr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5AF3CDA" w14:textId="77777777" w:rsidR="00872E30" w:rsidRDefault="00872E30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Simvastat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BE5322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-0.04 (0.0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881452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8066E1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F79E74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86A461" w14:textId="77777777" w:rsidR="00872E30" w:rsidRDefault="00872E3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85</w:t>
            </w:r>
          </w:p>
        </w:tc>
      </w:tr>
    </w:tbl>
    <w:p w14:paraId="2A324673" w14:textId="77777777" w:rsidR="00872E30" w:rsidRDefault="00872E30" w:rsidP="00872E30"/>
    <w:p w14:paraId="63544922" w14:textId="77777777" w:rsidR="00872E30" w:rsidRDefault="00872E30"/>
    <w:sectPr w:rsidR="00872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30"/>
    <w:rsid w:val="0087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51D9"/>
  <w15:chartTrackingRefBased/>
  <w15:docId w15:val="{A14B97CE-415F-4E60-872F-C24E34B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E3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4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jina Verghis</dc:creator>
  <cp:keywords/>
  <dc:description/>
  <cp:lastModifiedBy>Rejina Verghis</cp:lastModifiedBy>
  <cp:revision>1</cp:revision>
  <dcterms:created xsi:type="dcterms:W3CDTF">2023-01-15T06:30:00Z</dcterms:created>
  <dcterms:modified xsi:type="dcterms:W3CDTF">2023-01-15T06:31:00Z</dcterms:modified>
</cp:coreProperties>
</file>